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D9D9E" w14:textId="39DC013C" w:rsidR="00120212" w:rsidRPr="009F3290" w:rsidRDefault="009F3290" w:rsidP="008E05D3">
      <w:pPr>
        <w:widowControl/>
        <w:spacing w:after="200"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/>
          <w:b/>
          <w:kern w:val="0"/>
          <w:szCs w:val="24"/>
        </w:rPr>
        <w:t xml:space="preserve">Online </w:t>
      </w:r>
      <w:r w:rsidR="00120212" w:rsidRPr="009F3290">
        <w:rPr>
          <w:rFonts w:ascii="Times New Roman" w:eastAsia="PMingLiU" w:hAnsi="Times New Roman" w:cs="Times New Roman"/>
          <w:b/>
          <w:kern w:val="0"/>
          <w:szCs w:val="24"/>
        </w:rPr>
        <w:t xml:space="preserve">Supplementary </w:t>
      </w:r>
      <w:proofErr w:type="spellStart"/>
      <w:r w:rsidR="00120212" w:rsidRPr="009F3290">
        <w:rPr>
          <w:rFonts w:ascii="Times New Roman" w:eastAsia="PMingLiU" w:hAnsi="Times New Roman" w:cs="Times New Roman"/>
          <w:b/>
          <w:kern w:val="0"/>
          <w:szCs w:val="24"/>
        </w:rPr>
        <w:t>eTable</w:t>
      </w:r>
      <w:proofErr w:type="spellEnd"/>
      <w:r w:rsidR="00120212" w:rsidRPr="009F3290">
        <w:rPr>
          <w:rFonts w:ascii="Times New Roman" w:eastAsia="PMingLiU" w:hAnsi="Times New Roman" w:cs="Times New Roman"/>
          <w:b/>
          <w:kern w:val="0"/>
          <w:szCs w:val="24"/>
        </w:rPr>
        <w:t xml:space="preserve"> 1</w:t>
      </w:r>
      <w:r w:rsidR="00120212" w:rsidRPr="009F3290">
        <w:rPr>
          <w:rFonts w:ascii="Times New Roman" w:eastAsia="PMingLiU" w:hAnsi="Times New Roman" w:cs="Times New Roman"/>
          <w:kern w:val="0"/>
          <w:szCs w:val="24"/>
        </w:rPr>
        <w:t>. Most common discharge diagnoses among the emergency department-based in-hospital cardiac arrests.</w:t>
      </w:r>
    </w:p>
    <w:p w14:paraId="1708960F" w14:textId="77777777" w:rsidR="009F3290" w:rsidRPr="009F3290" w:rsidRDefault="009F3290" w:rsidP="008E05D3">
      <w:pPr>
        <w:widowControl/>
        <w:spacing w:after="200"/>
        <w:rPr>
          <w:rFonts w:ascii="Times New Roman" w:eastAsia="PMingLiU" w:hAnsi="Times New Roman" w:cs="Times New Roman"/>
          <w:kern w:val="0"/>
          <w:szCs w:val="24"/>
        </w:rPr>
      </w:pPr>
    </w:p>
    <w:tbl>
      <w:tblPr>
        <w:tblStyle w:val="TableGrid1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3875"/>
      </w:tblGrid>
      <w:tr w:rsidR="00120212" w:rsidRPr="009F3290" w14:paraId="65192240" w14:textId="77777777" w:rsidTr="004E5993">
        <w:tc>
          <w:tcPr>
            <w:tcW w:w="4675" w:type="dxa"/>
            <w:tcBorders>
              <w:top w:val="single" w:sz="4" w:space="0" w:color="auto"/>
            </w:tcBorders>
          </w:tcPr>
          <w:p w14:paraId="0424A18D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0C56481C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Overall N=623</w:t>
            </w:r>
          </w:p>
        </w:tc>
      </w:tr>
      <w:tr w:rsidR="00120212" w:rsidRPr="009F3290" w14:paraId="7520579A" w14:textId="77777777" w:rsidTr="004E5993">
        <w:tc>
          <w:tcPr>
            <w:tcW w:w="4675" w:type="dxa"/>
            <w:tcBorders>
              <w:bottom w:val="single" w:sz="4" w:space="0" w:color="auto"/>
            </w:tcBorders>
          </w:tcPr>
          <w:p w14:paraId="1043E76A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Discharge diagnosis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18119225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n (%)</w:t>
            </w:r>
          </w:p>
        </w:tc>
      </w:tr>
      <w:tr w:rsidR="00120212" w:rsidRPr="009F3290" w14:paraId="7CEA67BF" w14:textId="77777777" w:rsidTr="004E5993">
        <w:tc>
          <w:tcPr>
            <w:tcW w:w="4675" w:type="dxa"/>
            <w:tcBorders>
              <w:top w:val="single" w:sz="4" w:space="0" w:color="auto"/>
            </w:tcBorders>
          </w:tcPr>
          <w:p w14:paraId="74CD97B1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0E415F1C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54 (8.7)</w:t>
            </w:r>
          </w:p>
        </w:tc>
      </w:tr>
      <w:tr w:rsidR="00120212" w:rsidRPr="009F3290" w14:paraId="49C6F426" w14:textId="77777777" w:rsidTr="004E5993">
        <w:tc>
          <w:tcPr>
            <w:tcW w:w="4675" w:type="dxa"/>
          </w:tcPr>
          <w:p w14:paraId="479AFB87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3875" w:type="dxa"/>
          </w:tcPr>
          <w:p w14:paraId="1FB04EAD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31 (5.0)</w:t>
            </w:r>
          </w:p>
        </w:tc>
      </w:tr>
      <w:tr w:rsidR="00120212" w:rsidRPr="009F3290" w14:paraId="4244CD57" w14:textId="77777777" w:rsidTr="004E5993">
        <w:tc>
          <w:tcPr>
            <w:tcW w:w="4675" w:type="dxa"/>
          </w:tcPr>
          <w:p w14:paraId="70914392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Gastrointestinal hemorrhage</w:t>
            </w:r>
          </w:p>
        </w:tc>
        <w:tc>
          <w:tcPr>
            <w:tcW w:w="3875" w:type="dxa"/>
          </w:tcPr>
          <w:p w14:paraId="0FDA3C37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30 (4.8)</w:t>
            </w:r>
          </w:p>
        </w:tc>
      </w:tr>
      <w:tr w:rsidR="00120212" w:rsidRPr="009F3290" w14:paraId="3429C1DF" w14:textId="77777777" w:rsidTr="004E5993">
        <w:tc>
          <w:tcPr>
            <w:tcW w:w="4675" w:type="dxa"/>
          </w:tcPr>
          <w:p w14:paraId="648667C2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875" w:type="dxa"/>
          </w:tcPr>
          <w:p w14:paraId="13475F90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30 (4.8)</w:t>
            </w:r>
          </w:p>
        </w:tc>
      </w:tr>
      <w:tr w:rsidR="00120212" w:rsidRPr="009F3290" w14:paraId="1570B96B" w14:textId="77777777" w:rsidTr="004E5993">
        <w:tc>
          <w:tcPr>
            <w:tcW w:w="4675" w:type="dxa"/>
          </w:tcPr>
          <w:p w14:paraId="40FF6872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Cancer of head and neck</w:t>
            </w:r>
          </w:p>
        </w:tc>
        <w:tc>
          <w:tcPr>
            <w:tcW w:w="3875" w:type="dxa"/>
          </w:tcPr>
          <w:p w14:paraId="2156AE7D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21 (3.4)</w:t>
            </w:r>
          </w:p>
        </w:tc>
      </w:tr>
      <w:tr w:rsidR="00120212" w:rsidRPr="009F3290" w14:paraId="54F8A397" w14:textId="77777777" w:rsidTr="004E5993">
        <w:tc>
          <w:tcPr>
            <w:tcW w:w="4675" w:type="dxa"/>
          </w:tcPr>
          <w:p w14:paraId="208606B4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Acute cerebrovascular disease</w:t>
            </w:r>
          </w:p>
        </w:tc>
        <w:tc>
          <w:tcPr>
            <w:tcW w:w="3875" w:type="dxa"/>
          </w:tcPr>
          <w:p w14:paraId="50BBF025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21 (3.4)</w:t>
            </w:r>
          </w:p>
        </w:tc>
      </w:tr>
      <w:tr w:rsidR="00120212" w:rsidRPr="009F3290" w14:paraId="13F03CBD" w14:textId="77777777" w:rsidTr="004E5993">
        <w:tc>
          <w:tcPr>
            <w:tcW w:w="4675" w:type="dxa"/>
          </w:tcPr>
          <w:p w14:paraId="61A8C420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Other lower respiratory disease</w:t>
            </w:r>
          </w:p>
        </w:tc>
        <w:tc>
          <w:tcPr>
            <w:tcW w:w="3875" w:type="dxa"/>
          </w:tcPr>
          <w:p w14:paraId="2278EB86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21 (3.4)</w:t>
            </w:r>
          </w:p>
        </w:tc>
      </w:tr>
      <w:tr w:rsidR="00120212" w:rsidRPr="009F3290" w14:paraId="344779C8" w14:textId="77777777" w:rsidTr="004E5993">
        <w:tc>
          <w:tcPr>
            <w:tcW w:w="4675" w:type="dxa"/>
          </w:tcPr>
          <w:p w14:paraId="0256D5F6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3875" w:type="dxa"/>
          </w:tcPr>
          <w:p w14:paraId="585AF3CA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21 (3.4)</w:t>
            </w:r>
          </w:p>
        </w:tc>
      </w:tr>
      <w:tr w:rsidR="00120212" w:rsidRPr="009F3290" w14:paraId="2BA88412" w14:textId="77777777" w:rsidTr="004E5993">
        <w:tc>
          <w:tcPr>
            <w:tcW w:w="4675" w:type="dxa"/>
          </w:tcPr>
          <w:p w14:paraId="3517BFA1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3875" w:type="dxa"/>
          </w:tcPr>
          <w:p w14:paraId="6B1F5263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21 (3.4)</w:t>
            </w:r>
          </w:p>
        </w:tc>
      </w:tr>
      <w:tr w:rsidR="00120212" w:rsidRPr="009F3290" w14:paraId="2041788E" w14:textId="77777777" w:rsidTr="004E5993">
        <w:tc>
          <w:tcPr>
            <w:tcW w:w="4675" w:type="dxa"/>
            <w:tcBorders>
              <w:bottom w:val="single" w:sz="4" w:space="0" w:color="auto"/>
            </w:tcBorders>
          </w:tcPr>
          <w:p w14:paraId="7ADF73C9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14:paraId="6969F0A2" w14:textId="77777777" w:rsidR="00120212" w:rsidRPr="009F3290" w:rsidRDefault="00120212" w:rsidP="008E05D3">
            <w:pPr>
              <w:widowControl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 w:val="24"/>
                <w:szCs w:val="24"/>
              </w:rPr>
              <w:t>20 (3.2)</w:t>
            </w:r>
          </w:p>
        </w:tc>
      </w:tr>
    </w:tbl>
    <w:p w14:paraId="0ABAA32D" w14:textId="77777777" w:rsidR="00120212" w:rsidRPr="009F3290" w:rsidRDefault="00120212" w:rsidP="008E05D3">
      <w:pPr>
        <w:widowControl/>
        <w:spacing w:after="160"/>
        <w:rPr>
          <w:rFonts w:ascii="Times New Roman" w:eastAsia="PMingLiU" w:hAnsi="Times New Roman" w:cs="Times New Roman"/>
          <w:kern w:val="0"/>
          <w:szCs w:val="24"/>
        </w:rPr>
      </w:pPr>
    </w:p>
    <w:p w14:paraId="670055BD" w14:textId="6F5C8985" w:rsidR="009F3290" w:rsidRDefault="009F3290">
      <w:pPr>
        <w:widowControl/>
        <w:rPr>
          <w:rFonts w:ascii="Times New Roman" w:eastAsia="PMingLiU" w:hAnsi="Times New Roman" w:cs="Times New Roman"/>
          <w:b/>
          <w:szCs w:val="24"/>
        </w:rPr>
      </w:pPr>
      <w:r>
        <w:rPr>
          <w:rFonts w:ascii="Times New Roman" w:eastAsia="PMingLiU" w:hAnsi="Times New Roman" w:cs="Times New Roman"/>
          <w:b/>
          <w:szCs w:val="24"/>
        </w:rPr>
        <w:br w:type="page"/>
      </w:r>
    </w:p>
    <w:p w14:paraId="267F88F7" w14:textId="49CB7F23" w:rsidR="002A0A36" w:rsidRPr="009F3290" w:rsidRDefault="002A0A36" w:rsidP="00CC006D">
      <w:pPr>
        <w:widowControl/>
        <w:rPr>
          <w:rFonts w:ascii="Times New Roman" w:eastAsia="PMingLiU" w:hAnsi="Times New Roman" w:cs="Times New Roman"/>
          <w:szCs w:val="24"/>
        </w:rPr>
      </w:pPr>
      <w:r w:rsidRPr="009F3290">
        <w:rPr>
          <w:rFonts w:ascii="Times New Roman" w:eastAsia="PMingLiU" w:hAnsi="Times New Roman" w:cs="Times New Roman"/>
          <w:b/>
          <w:szCs w:val="24"/>
        </w:rPr>
        <w:lastRenderedPageBreak/>
        <w:t>On</w:t>
      </w:r>
      <w:r w:rsidR="00CC006D" w:rsidRPr="009F3290">
        <w:rPr>
          <w:rFonts w:ascii="Times New Roman" w:eastAsia="PMingLiU" w:hAnsi="Times New Roman" w:cs="Times New Roman"/>
          <w:b/>
          <w:szCs w:val="24"/>
        </w:rPr>
        <w:t>line Supplement</w:t>
      </w:r>
      <w:r w:rsidR="002173F0" w:rsidRPr="009F3290">
        <w:rPr>
          <w:rFonts w:ascii="Times New Roman" w:eastAsia="PMingLiU" w:hAnsi="Times New Roman" w:cs="Times New Roman"/>
          <w:b/>
          <w:szCs w:val="24"/>
        </w:rPr>
        <w:t>ary</w:t>
      </w:r>
      <w:r w:rsidR="00CC006D" w:rsidRPr="009F3290">
        <w:rPr>
          <w:rFonts w:ascii="Times New Roman" w:eastAsia="PMingLiU" w:hAnsi="Times New Roman" w:cs="Times New Roman"/>
          <w:b/>
          <w:szCs w:val="24"/>
        </w:rPr>
        <w:t xml:space="preserve"> </w:t>
      </w:r>
      <w:proofErr w:type="spellStart"/>
      <w:r w:rsidR="002173F0" w:rsidRPr="009F3290">
        <w:rPr>
          <w:rFonts w:ascii="Times New Roman" w:eastAsia="PMingLiU" w:hAnsi="Times New Roman" w:cs="Times New Roman"/>
          <w:b/>
          <w:szCs w:val="24"/>
        </w:rPr>
        <w:t>e</w:t>
      </w:r>
      <w:r w:rsidR="00CC006D" w:rsidRPr="009F3290">
        <w:rPr>
          <w:rFonts w:ascii="Times New Roman" w:eastAsia="PMingLiU" w:hAnsi="Times New Roman" w:cs="Times New Roman"/>
          <w:b/>
          <w:szCs w:val="24"/>
        </w:rPr>
        <w:t>Table</w:t>
      </w:r>
      <w:proofErr w:type="spellEnd"/>
      <w:r w:rsidR="00CC006D" w:rsidRPr="009F3290">
        <w:rPr>
          <w:rFonts w:ascii="Times New Roman" w:eastAsia="PMingLiU" w:hAnsi="Times New Roman" w:cs="Times New Roman"/>
          <w:b/>
          <w:szCs w:val="24"/>
        </w:rPr>
        <w:t xml:space="preserve"> </w:t>
      </w:r>
      <w:r w:rsidR="009F3290">
        <w:rPr>
          <w:rFonts w:ascii="Times New Roman" w:eastAsia="PMingLiU" w:hAnsi="Times New Roman" w:cs="Times New Roman"/>
          <w:b/>
          <w:szCs w:val="24"/>
        </w:rPr>
        <w:t>2</w:t>
      </w:r>
      <w:r w:rsidR="00CC006D" w:rsidRPr="009F3290">
        <w:rPr>
          <w:rFonts w:ascii="Times New Roman" w:eastAsia="PMingLiU" w:hAnsi="Times New Roman" w:cs="Times New Roman"/>
          <w:b/>
          <w:szCs w:val="24"/>
        </w:rPr>
        <w:t xml:space="preserve">.  </w:t>
      </w:r>
      <w:r w:rsidR="00CC006D" w:rsidRPr="009F3290">
        <w:rPr>
          <w:rFonts w:ascii="Times New Roman" w:eastAsia="PMingLiU" w:hAnsi="Times New Roman" w:cs="Times New Roman"/>
          <w:szCs w:val="24"/>
        </w:rPr>
        <w:t>Emergency</w:t>
      </w:r>
      <w:r w:rsidRPr="009F3290">
        <w:rPr>
          <w:rFonts w:ascii="Times New Roman" w:eastAsia="PMingLiU" w:hAnsi="Times New Roman" w:cs="Times New Roman"/>
          <w:szCs w:val="24"/>
        </w:rPr>
        <w:t xml:space="preserve"> </w:t>
      </w:r>
      <w:r w:rsidR="004C0221" w:rsidRPr="009F3290">
        <w:rPr>
          <w:rFonts w:ascii="Times New Roman" w:eastAsia="PMingLiU" w:hAnsi="Times New Roman" w:cs="Times New Roman"/>
          <w:szCs w:val="24"/>
        </w:rPr>
        <w:t>Department I</w:t>
      </w:r>
      <w:r w:rsidRPr="009F3290">
        <w:rPr>
          <w:rFonts w:ascii="Times New Roman" w:eastAsia="PMingLiU" w:hAnsi="Times New Roman" w:cs="Times New Roman"/>
          <w:szCs w:val="24"/>
        </w:rPr>
        <w:t>n-</w:t>
      </w:r>
      <w:r w:rsidR="00CC006D" w:rsidRPr="009F3290">
        <w:rPr>
          <w:rFonts w:ascii="Times New Roman" w:eastAsia="PMingLiU" w:hAnsi="Times New Roman" w:cs="Times New Roman"/>
          <w:szCs w:val="24"/>
        </w:rPr>
        <w:t xml:space="preserve">hospital </w:t>
      </w:r>
      <w:r w:rsidR="004C0221" w:rsidRPr="009F3290">
        <w:rPr>
          <w:rFonts w:ascii="Times New Roman" w:eastAsia="PMingLiU" w:hAnsi="Times New Roman" w:cs="Times New Roman"/>
          <w:szCs w:val="24"/>
        </w:rPr>
        <w:t>Cardiac Arrest S</w:t>
      </w:r>
      <w:r w:rsidR="00CC006D" w:rsidRPr="009F3290">
        <w:rPr>
          <w:rFonts w:ascii="Times New Roman" w:eastAsia="PMingLiU" w:hAnsi="Times New Roman" w:cs="Times New Roman"/>
          <w:szCs w:val="24"/>
        </w:rPr>
        <w:t>core (</w:t>
      </w:r>
      <w:r w:rsidRPr="009F3290">
        <w:rPr>
          <w:rFonts w:ascii="Times New Roman" w:eastAsia="PMingLiU" w:hAnsi="Times New Roman" w:cs="Times New Roman"/>
          <w:szCs w:val="24"/>
        </w:rPr>
        <w:t>EDICAS)</w:t>
      </w:r>
      <w:r w:rsidR="00225712" w:rsidRPr="009F3290">
        <w:rPr>
          <w:rFonts w:ascii="Times New Roman" w:eastAsia="PMingLiU" w:hAnsi="Times New Roman" w:cs="Times New Roman"/>
          <w:szCs w:val="24"/>
        </w:rPr>
        <w:t>; an alternative version with</w:t>
      </w:r>
      <w:r w:rsidR="004C0221" w:rsidRPr="009F3290">
        <w:rPr>
          <w:rFonts w:ascii="Times New Roman" w:eastAsia="PMingLiU" w:hAnsi="Times New Roman" w:cs="Times New Roman"/>
          <w:szCs w:val="24"/>
        </w:rPr>
        <w:t xml:space="preserve"> altered mental status</w:t>
      </w:r>
      <w:r w:rsidRPr="009F3290">
        <w:rPr>
          <w:rFonts w:ascii="Times New Roman" w:eastAsia="PMingLiU" w:hAnsi="Times New Roman" w:cs="Times New Roman"/>
          <w:szCs w:val="24"/>
        </w:rPr>
        <w:t>.</w:t>
      </w:r>
    </w:p>
    <w:p w14:paraId="05B6437A" w14:textId="77777777" w:rsidR="002A0A36" w:rsidRPr="009F3290" w:rsidRDefault="002A0A36" w:rsidP="00CC006D">
      <w:pPr>
        <w:widowControl/>
        <w:rPr>
          <w:rFonts w:ascii="Times New Roman" w:eastAsia="PMingLiU" w:hAnsi="Times New Roman" w:cs="Times New Roman"/>
          <w:szCs w:val="24"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950"/>
        <w:gridCol w:w="1950"/>
        <w:gridCol w:w="1950"/>
      </w:tblGrid>
      <w:tr w:rsidR="002A0A36" w:rsidRPr="009F3290" w14:paraId="723E43C9" w14:textId="77777777" w:rsidTr="00CC006D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C474755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5886192" w14:textId="1F19B50E" w:rsidR="002A0A36" w:rsidRPr="009F3290" w:rsidRDefault="00AF60DC" w:rsidP="00CC006D">
            <w:pPr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b/>
                <w:szCs w:val="24"/>
              </w:rPr>
              <w:t xml:space="preserve">Adjusted </w:t>
            </w:r>
            <w:r w:rsidR="002A0A36" w:rsidRPr="009F3290">
              <w:rPr>
                <w:rFonts w:ascii="Times New Roman" w:eastAsia="PMingLiU" w:hAnsi="Times New Roman" w:cs="Times New Roman"/>
                <w:b/>
                <w:szCs w:val="24"/>
              </w:rPr>
              <w:t>Odds Ratio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2C13E1C7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b/>
                <w:szCs w:val="24"/>
              </w:rPr>
              <w:t>95% Confidence Interval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1C94A90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b/>
                <w:szCs w:val="24"/>
              </w:rPr>
              <w:t>P value</w:t>
            </w:r>
          </w:p>
        </w:tc>
      </w:tr>
      <w:tr w:rsidR="002A0A36" w:rsidRPr="009F3290" w14:paraId="1ECDFDC1" w14:textId="77777777" w:rsidTr="00CC006D">
        <w:tc>
          <w:tcPr>
            <w:tcW w:w="3415" w:type="dxa"/>
            <w:tcBorders>
              <w:top w:val="single" w:sz="4" w:space="0" w:color="auto"/>
            </w:tcBorders>
          </w:tcPr>
          <w:p w14:paraId="59BB6F2D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Age ≥ 65 year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6A5069D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85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3FB72C8" w14:textId="6B99708C" w:rsidR="002A0A36" w:rsidRPr="009F3290" w:rsidRDefault="009E2564" w:rsidP="009E256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2.28 - </w:t>
            </w:r>
            <w:r w:rsidR="002A0A36" w:rsidRPr="009F3290">
              <w:rPr>
                <w:rFonts w:ascii="Times New Roman" w:eastAsia="PMingLiU" w:hAnsi="Times New Roman" w:cs="Times New Roman"/>
                <w:szCs w:val="24"/>
              </w:rPr>
              <w:t>3.57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606F098B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2A0A36" w:rsidRPr="009F3290" w14:paraId="2AB3B79E" w14:textId="77777777" w:rsidTr="00CC006D">
        <w:tc>
          <w:tcPr>
            <w:tcW w:w="3415" w:type="dxa"/>
          </w:tcPr>
          <w:p w14:paraId="5F8C89F0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Arrival by ambulance</w:t>
            </w:r>
          </w:p>
        </w:tc>
        <w:tc>
          <w:tcPr>
            <w:tcW w:w="1950" w:type="dxa"/>
          </w:tcPr>
          <w:p w14:paraId="2D949833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17</w:t>
            </w:r>
          </w:p>
        </w:tc>
        <w:tc>
          <w:tcPr>
            <w:tcW w:w="1950" w:type="dxa"/>
          </w:tcPr>
          <w:p w14:paraId="389FB877" w14:textId="53A1A444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71</w:t>
            </w:r>
            <w:r w:rsidR="009E2564" w:rsidRPr="009F3290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 w:rsidRPr="009F3290">
              <w:rPr>
                <w:rFonts w:ascii="Times New Roman" w:eastAsia="PMingLiU" w:hAnsi="Times New Roman" w:cs="Times New Roman"/>
                <w:szCs w:val="24"/>
              </w:rPr>
              <w:t>-</w:t>
            </w:r>
            <w:r w:rsidR="009E2564" w:rsidRPr="009F3290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 w:rsidRPr="009F3290">
              <w:rPr>
                <w:rFonts w:ascii="Times New Roman" w:eastAsia="PMingLiU" w:hAnsi="Times New Roman" w:cs="Times New Roman"/>
                <w:szCs w:val="24"/>
              </w:rPr>
              <w:t>2.74</w:t>
            </w:r>
          </w:p>
        </w:tc>
        <w:tc>
          <w:tcPr>
            <w:tcW w:w="1950" w:type="dxa"/>
          </w:tcPr>
          <w:p w14:paraId="62748233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2A0A36" w:rsidRPr="009F3290" w14:paraId="3B080EF7" w14:textId="77777777" w:rsidTr="00CC006D">
        <w:tc>
          <w:tcPr>
            <w:tcW w:w="3415" w:type="dxa"/>
          </w:tcPr>
          <w:p w14:paraId="4B98011D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Systolic blood pressure &lt; 90 mmHg</w:t>
            </w:r>
          </w:p>
        </w:tc>
        <w:tc>
          <w:tcPr>
            <w:tcW w:w="1950" w:type="dxa"/>
          </w:tcPr>
          <w:p w14:paraId="216F91C6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3.99</w:t>
            </w:r>
          </w:p>
        </w:tc>
        <w:tc>
          <w:tcPr>
            <w:tcW w:w="1950" w:type="dxa"/>
          </w:tcPr>
          <w:p w14:paraId="50382368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94 - 5.42</w:t>
            </w:r>
          </w:p>
        </w:tc>
        <w:tc>
          <w:tcPr>
            <w:tcW w:w="1950" w:type="dxa"/>
          </w:tcPr>
          <w:p w14:paraId="14B33BC1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2A0A36" w:rsidRPr="009F3290" w14:paraId="1A29A955" w14:textId="77777777" w:rsidTr="00CC006D">
        <w:tc>
          <w:tcPr>
            <w:tcW w:w="3415" w:type="dxa"/>
          </w:tcPr>
          <w:p w14:paraId="3F32E7E2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Heart rate</w:t>
            </w:r>
          </w:p>
        </w:tc>
        <w:tc>
          <w:tcPr>
            <w:tcW w:w="1950" w:type="dxa"/>
          </w:tcPr>
          <w:p w14:paraId="1EF68DE3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950" w:type="dxa"/>
          </w:tcPr>
          <w:p w14:paraId="73AE0D8F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950" w:type="dxa"/>
          </w:tcPr>
          <w:p w14:paraId="774B2DD1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2A0A36" w:rsidRPr="009F3290" w14:paraId="1E14302C" w14:textId="77777777" w:rsidTr="00CC006D">
        <w:tc>
          <w:tcPr>
            <w:tcW w:w="3415" w:type="dxa"/>
          </w:tcPr>
          <w:p w14:paraId="4B51E5D7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 &lt; 60 beats per min</w:t>
            </w:r>
          </w:p>
        </w:tc>
        <w:tc>
          <w:tcPr>
            <w:tcW w:w="1950" w:type="dxa"/>
          </w:tcPr>
          <w:p w14:paraId="1FEB3948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13</w:t>
            </w:r>
          </w:p>
        </w:tc>
        <w:tc>
          <w:tcPr>
            <w:tcW w:w="1950" w:type="dxa"/>
          </w:tcPr>
          <w:p w14:paraId="1E014045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31 - 3.45</w:t>
            </w:r>
          </w:p>
        </w:tc>
        <w:tc>
          <w:tcPr>
            <w:tcW w:w="1950" w:type="dxa"/>
          </w:tcPr>
          <w:p w14:paraId="310B6AFD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0.002</w:t>
            </w:r>
          </w:p>
        </w:tc>
      </w:tr>
      <w:tr w:rsidR="002A0A36" w:rsidRPr="009F3290" w14:paraId="4ECE42B3" w14:textId="77777777" w:rsidTr="00CC006D">
        <w:tc>
          <w:tcPr>
            <w:tcW w:w="3415" w:type="dxa"/>
          </w:tcPr>
          <w:p w14:paraId="0788CDAC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 60-90 (reference)</w:t>
            </w:r>
          </w:p>
        </w:tc>
        <w:tc>
          <w:tcPr>
            <w:tcW w:w="1950" w:type="dxa"/>
          </w:tcPr>
          <w:p w14:paraId="2646F01D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00</w:t>
            </w:r>
          </w:p>
        </w:tc>
        <w:tc>
          <w:tcPr>
            <w:tcW w:w="1950" w:type="dxa"/>
          </w:tcPr>
          <w:p w14:paraId="0A765DF5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950" w:type="dxa"/>
          </w:tcPr>
          <w:p w14:paraId="79FF362D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2A0A36" w:rsidRPr="009F3290" w14:paraId="0EA6B38F" w14:textId="77777777" w:rsidTr="00CC006D">
        <w:tc>
          <w:tcPr>
            <w:tcW w:w="3415" w:type="dxa"/>
          </w:tcPr>
          <w:p w14:paraId="59E1ABA9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 &gt; 90 beats per min</w:t>
            </w:r>
          </w:p>
        </w:tc>
        <w:tc>
          <w:tcPr>
            <w:tcW w:w="1950" w:type="dxa"/>
          </w:tcPr>
          <w:p w14:paraId="41835C0B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28</w:t>
            </w:r>
          </w:p>
        </w:tc>
        <w:tc>
          <w:tcPr>
            <w:tcW w:w="1950" w:type="dxa"/>
          </w:tcPr>
          <w:p w14:paraId="676EF02E" w14:textId="7B27B3F8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80</w:t>
            </w:r>
            <w:r w:rsidR="009E2564" w:rsidRPr="009F3290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 w:rsidRPr="009F3290">
              <w:rPr>
                <w:rFonts w:ascii="Times New Roman" w:eastAsia="PMingLiU" w:hAnsi="Times New Roman" w:cs="Times New Roman"/>
                <w:szCs w:val="24"/>
              </w:rPr>
              <w:t>- 2.88</w:t>
            </w:r>
          </w:p>
        </w:tc>
        <w:tc>
          <w:tcPr>
            <w:tcW w:w="1950" w:type="dxa"/>
          </w:tcPr>
          <w:p w14:paraId="2600FAEA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AA10B5" w:rsidRPr="009F3290" w14:paraId="6A056D94" w14:textId="77777777" w:rsidTr="00626443">
        <w:tc>
          <w:tcPr>
            <w:tcW w:w="3415" w:type="dxa"/>
          </w:tcPr>
          <w:p w14:paraId="0AEE71CC" w14:textId="77777777" w:rsidR="00AA10B5" w:rsidRPr="009F3290" w:rsidRDefault="00AA10B5" w:rsidP="00626443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Body temperature &lt; 36°C</w:t>
            </w:r>
          </w:p>
        </w:tc>
        <w:tc>
          <w:tcPr>
            <w:tcW w:w="1950" w:type="dxa"/>
          </w:tcPr>
          <w:p w14:paraId="7890605E" w14:textId="77777777" w:rsidR="00AA10B5" w:rsidRPr="009F3290" w:rsidRDefault="00AA10B5" w:rsidP="00626443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58</w:t>
            </w:r>
          </w:p>
        </w:tc>
        <w:tc>
          <w:tcPr>
            <w:tcW w:w="1950" w:type="dxa"/>
          </w:tcPr>
          <w:p w14:paraId="55CDFE5E" w14:textId="77777777" w:rsidR="00AA10B5" w:rsidRPr="009F3290" w:rsidRDefault="00AA10B5" w:rsidP="00626443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92 - 3.45</w:t>
            </w:r>
          </w:p>
        </w:tc>
        <w:tc>
          <w:tcPr>
            <w:tcW w:w="1950" w:type="dxa"/>
          </w:tcPr>
          <w:p w14:paraId="5AA43EAE" w14:textId="77777777" w:rsidR="00AA10B5" w:rsidRPr="009F3290" w:rsidRDefault="00AA10B5" w:rsidP="00626443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AA10B5" w:rsidRPr="009F3290" w14:paraId="3062DCD3" w14:textId="77777777" w:rsidTr="00632880">
        <w:tc>
          <w:tcPr>
            <w:tcW w:w="3415" w:type="dxa"/>
          </w:tcPr>
          <w:p w14:paraId="754A0A44" w14:textId="77777777" w:rsidR="00AA10B5" w:rsidRPr="009F3290" w:rsidRDefault="00AA10B5" w:rsidP="0063288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Respiratory rate ≥ 22 breaths per min</w:t>
            </w:r>
          </w:p>
        </w:tc>
        <w:tc>
          <w:tcPr>
            <w:tcW w:w="1950" w:type="dxa"/>
          </w:tcPr>
          <w:p w14:paraId="3478BADB" w14:textId="77777777" w:rsidR="00AA10B5" w:rsidRPr="009F3290" w:rsidRDefault="00AA10B5" w:rsidP="0063288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3.30</w:t>
            </w:r>
          </w:p>
        </w:tc>
        <w:tc>
          <w:tcPr>
            <w:tcW w:w="1950" w:type="dxa"/>
          </w:tcPr>
          <w:p w14:paraId="16A5299F" w14:textId="77777777" w:rsidR="00AA10B5" w:rsidRPr="009F3290" w:rsidRDefault="00AA10B5" w:rsidP="0063288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2.56 - 4.25</w:t>
            </w:r>
          </w:p>
        </w:tc>
        <w:tc>
          <w:tcPr>
            <w:tcW w:w="1950" w:type="dxa"/>
          </w:tcPr>
          <w:p w14:paraId="593A65DE" w14:textId="77777777" w:rsidR="00AA10B5" w:rsidRPr="009F3290" w:rsidRDefault="00AA10B5" w:rsidP="00632880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2A0A36" w:rsidRPr="009F3290" w14:paraId="435DBD80" w14:textId="77777777" w:rsidTr="00CC006D">
        <w:tc>
          <w:tcPr>
            <w:tcW w:w="3415" w:type="dxa"/>
          </w:tcPr>
          <w:p w14:paraId="2C43328B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Oxygen saturation &lt; 95%</w:t>
            </w:r>
          </w:p>
        </w:tc>
        <w:tc>
          <w:tcPr>
            <w:tcW w:w="1950" w:type="dxa"/>
          </w:tcPr>
          <w:p w14:paraId="28F6BDD0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94</w:t>
            </w:r>
          </w:p>
        </w:tc>
        <w:tc>
          <w:tcPr>
            <w:tcW w:w="1950" w:type="dxa"/>
          </w:tcPr>
          <w:p w14:paraId="1CDC9AB3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52 - 2.48</w:t>
            </w:r>
          </w:p>
        </w:tc>
        <w:tc>
          <w:tcPr>
            <w:tcW w:w="1950" w:type="dxa"/>
          </w:tcPr>
          <w:p w14:paraId="5627791A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&lt;0.001</w:t>
            </w:r>
          </w:p>
        </w:tc>
      </w:tr>
      <w:tr w:rsidR="002A0A36" w:rsidRPr="009F3290" w14:paraId="50C238DB" w14:textId="77777777" w:rsidTr="00CC006D">
        <w:tc>
          <w:tcPr>
            <w:tcW w:w="3415" w:type="dxa"/>
            <w:tcBorders>
              <w:bottom w:val="single" w:sz="4" w:space="0" w:color="auto"/>
            </w:tcBorders>
          </w:tcPr>
          <w:p w14:paraId="5A830F3C" w14:textId="15756C5E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Acute change in </w:t>
            </w:r>
            <w:r w:rsidR="008C0660" w:rsidRPr="009F3290">
              <w:rPr>
                <w:rFonts w:ascii="Times New Roman" w:eastAsia="PMingLiU" w:hAnsi="Times New Roman" w:cs="Times New Roman"/>
                <w:szCs w:val="24"/>
              </w:rPr>
              <w:t>level</w:t>
            </w:r>
            <w:r w:rsidR="00C12C62" w:rsidRPr="009F3290">
              <w:rPr>
                <w:rFonts w:ascii="Times New Roman" w:eastAsia="PMingLiU" w:hAnsi="Times New Roman" w:cs="Times New Roman"/>
                <w:szCs w:val="24"/>
              </w:rPr>
              <w:t>s</w:t>
            </w:r>
            <w:r w:rsidR="008C0660" w:rsidRPr="009F3290">
              <w:rPr>
                <w:rFonts w:ascii="Times New Roman" w:eastAsia="PMingLiU" w:hAnsi="Times New Roman" w:cs="Times New Roman"/>
                <w:szCs w:val="24"/>
              </w:rPr>
              <w:t xml:space="preserve"> of </w:t>
            </w:r>
            <w:r w:rsidRPr="009F3290">
              <w:rPr>
                <w:rFonts w:ascii="Times New Roman" w:eastAsia="PMingLiU" w:hAnsi="Times New Roman" w:cs="Times New Roman"/>
                <w:szCs w:val="24"/>
              </w:rPr>
              <w:t>consciousness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70EC4AB5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1.72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3FB00C2" w14:textId="7B5BF3BD" w:rsidR="002A0A36" w:rsidRPr="009F3290" w:rsidRDefault="002A0A36" w:rsidP="009E2564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1.24 </w:t>
            </w:r>
            <w:r w:rsidR="009E2564" w:rsidRPr="009F3290">
              <w:rPr>
                <w:rFonts w:ascii="Times New Roman" w:eastAsia="PMingLiU" w:hAnsi="Times New Roman" w:cs="Times New Roman"/>
                <w:szCs w:val="24"/>
              </w:rPr>
              <w:t>-</w:t>
            </w:r>
            <w:r w:rsidRPr="009F3290">
              <w:rPr>
                <w:rFonts w:ascii="Times New Roman" w:eastAsia="PMingLiU" w:hAnsi="Times New Roman" w:cs="Times New Roman"/>
                <w:szCs w:val="24"/>
              </w:rPr>
              <w:t xml:space="preserve"> 2.37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F58E7D2" w14:textId="77777777" w:rsidR="002A0A36" w:rsidRPr="009F3290" w:rsidRDefault="002A0A36" w:rsidP="00CC006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9F3290">
              <w:rPr>
                <w:rFonts w:ascii="Times New Roman" w:eastAsia="PMingLiU" w:hAnsi="Times New Roman" w:cs="Times New Roman"/>
                <w:szCs w:val="24"/>
              </w:rPr>
              <w:t>0.001</w:t>
            </w:r>
          </w:p>
        </w:tc>
      </w:tr>
    </w:tbl>
    <w:p w14:paraId="460C1408" w14:textId="77777777" w:rsidR="002A0A36" w:rsidRPr="009F3290" w:rsidRDefault="002A0A36" w:rsidP="009F3290">
      <w:pPr>
        <w:widowControl/>
        <w:rPr>
          <w:rFonts w:ascii="Times New Roman" w:eastAsia="PMingLiU" w:hAnsi="Times New Roman" w:cs="Times New Roman"/>
          <w:szCs w:val="24"/>
        </w:rPr>
      </w:pPr>
    </w:p>
    <w:sectPr w:rsidR="002A0A36" w:rsidRPr="009F3290" w:rsidSect="002C2E38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997D6" w14:textId="77777777" w:rsidR="00E7176C" w:rsidRDefault="00E7176C" w:rsidP="008A75AB">
      <w:r>
        <w:separator/>
      </w:r>
    </w:p>
  </w:endnote>
  <w:endnote w:type="continuationSeparator" w:id="0">
    <w:p w14:paraId="36DF9793" w14:textId="77777777" w:rsidR="00E7176C" w:rsidRDefault="00E7176C" w:rsidP="008A7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50936" w14:textId="77777777" w:rsidR="00E7176C" w:rsidRDefault="00E7176C" w:rsidP="008A75AB">
      <w:r>
        <w:separator/>
      </w:r>
    </w:p>
  </w:footnote>
  <w:footnote w:type="continuationSeparator" w:id="0">
    <w:p w14:paraId="02658B60" w14:textId="77777777" w:rsidR="00E7176C" w:rsidRDefault="00E7176C" w:rsidP="008A7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51B15"/>
    <w:multiLevelType w:val="hybridMultilevel"/>
    <w:tmpl w:val="C9C4DF48"/>
    <w:lvl w:ilvl="0" w:tplc="48F693D4">
      <w:start w:val="4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B3D43"/>
    <w:multiLevelType w:val="hybridMultilevel"/>
    <w:tmpl w:val="1BDE5782"/>
    <w:lvl w:ilvl="0" w:tplc="D298A0A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MDM3NDG0sLQ0MzVT0lEKTi0uzszPAykwNKwFAAGmOvotAAAA"/>
  </w:docVars>
  <w:rsids>
    <w:rsidRoot w:val="000B3674"/>
    <w:rsid w:val="00010CC6"/>
    <w:rsid w:val="00011C3C"/>
    <w:rsid w:val="00016E82"/>
    <w:rsid w:val="00034348"/>
    <w:rsid w:val="00064F6D"/>
    <w:rsid w:val="000B3674"/>
    <w:rsid w:val="000B5AFE"/>
    <w:rsid w:val="000C4E33"/>
    <w:rsid w:val="00110678"/>
    <w:rsid w:val="00120212"/>
    <w:rsid w:val="0013416B"/>
    <w:rsid w:val="001B581A"/>
    <w:rsid w:val="001C316B"/>
    <w:rsid w:val="00205551"/>
    <w:rsid w:val="00214231"/>
    <w:rsid w:val="00216B29"/>
    <w:rsid w:val="002173F0"/>
    <w:rsid w:val="00225712"/>
    <w:rsid w:val="00245C46"/>
    <w:rsid w:val="002754D2"/>
    <w:rsid w:val="002A0A36"/>
    <w:rsid w:val="002A1B8F"/>
    <w:rsid w:val="002A5138"/>
    <w:rsid w:val="002A62D4"/>
    <w:rsid w:val="002B70FE"/>
    <w:rsid w:val="002C2E38"/>
    <w:rsid w:val="002C65DC"/>
    <w:rsid w:val="002D034F"/>
    <w:rsid w:val="002D073A"/>
    <w:rsid w:val="002D55F0"/>
    <w:rsid w:val="00343AEC"/>
    <w:rsid w:val="00355D7B"/>
    <w:rsid w:val="00367549"/>
    <w:rsid w:val="00393B65"/>
    <w:rsid w:val="003B27CB"/>
    <w:rsid w:val="003C4BDD"/>
    <w:rsid w:val="003C57C9"/>
    <w:rsid w:val="003E1970"/>
    <w:rsid w:val="004040C4"/>
    <w:rsid w:val="004359E2"/>
    <w:rsid w:val="00443DD3"/>
    <w:rsid w:val="00452A6D"/>
    <w:rsid w:val="00466121"/>
    <w:rsid w:val="004773AB"/>
    <w:rsid w:val="004A5657"/>
    <w:rsid w:val="004B5E16"/>
    <w:rsid w:val="004C0221"/>
    <w:rsid w:val="004C16BF"/>
    <w:rsid w:val="004D779C"/>
    <w:rsid w:val="00524B23"/>
    <w:rsid w:val="00532CB2"/>
    <w:rsid w:val="00550A3C"/>
    <w:rsid w:val="00551E76"/>
    <w:rsid w:val="00575090"/>
    <w:rsid w:val="00590209"/>
    <w:rsid w:val="00591899"/>
    <w:rsid w:val="005A6546"/>
    <w:rsid w:val="00625557"/>
    <w:rsid w:val="006646BC"/>
    <w:rsid w:val="006832ED"/>
    <w:rsid w:val="0069028F"/>
    <w:rsid w:val="006E7A94"/>
    <w:rsid w:val="006F4FBC"/>
    <w:rsid w:val="007024AA"/>
    <w:rsid w:val="00712F08"/>
    <w:rsid w:val="00724A97"/>
    <w:rsid w:val="007336BA"/>
    <w:rsid w:val="00761D71"/>
    <w:rsid w:val="00764E24"/>
    <w:rsid w:val="00766093"/>
    <w:rsid w:val="00775124"/>
    <w:rsid w:val="00782E19"/>
    <w:rsid w:val="0078349C"/>
    <w:rsid w:val="00790805"/>
    <w:rsid w:val="007B4566"/>
    <w:rsid w:val="007C3BE8"/>
    <w:rsid w:val="007E2C53"/>
    <w:rsid w:val="007F0C94"/>
    <w:rsid w:val="007F2365"/>
    <w:rsid w:val="00806D19"/>
    <w:rsid w:val="0082101D"/>
    <w:rsid w:val="0082610C"/>
    <w:rsid w:val="00875A3C"/>
    <w:rsid w:val="00881015"/>
    <w:rsid w:val="0089385B"/>
    <w:rsid w:val="0089622B"/>
    <w:rsid w:val="008A75AB"/>
    <w:rsid w:val="008B43E4"/>
    <w:rsid w:val="008B7BD9"/>
    <w:rsid w:val="008C0660"/>
    <w:rsid w:val="008C49A6"/>
    <w:rsid w:val="008D1AC1"/>
    <w:rsid w:val="008E05D3"/>
    <w:rsid w:val="009179A4"/>
    <w:rsid w:val="00953347"/>
    <w:rsid w:val="00956AE4"/>
    <w:rsid w:val="0096036E"/>
    <w:rsid w:val="00960B73"/>
    <w:rsid w:val="00966282"/>
    <w:rsid w:val="00973C7B"/>
    <w:rsid w:val="009758D7"/>
    <w:rsid w:val="00994403"/>
    <w:rsid w:val="00994FE6"/>
    <w:rsid w:val="00996A4E"/>
    <w:rsid w:val="009C1EFF"/>
    <w:rsid w:val="009C3BA8"/>
    <w:rsid w:val="009E03BE"/>
    <w:rsid w:val="009E2564"/>
    <w:rsid w:val="009F3290"/>
    <w:rsid w:val="009F525F"/>
    <w:rsid w:val="00A04B58"/>
    <w:rsid w:val="00A16F0C"/>
    <w:rsid w:val="00A25CC0"/>
    <w:rsid w:val="00A30AA6"/>
    <w:rsid w:val="00A40754"/>
    <w:rsid w:val="00A50663"/>
    <w:rsid w:val="00A53663"/>
    <w:rsid w:val="00A62445"/>
    <w:rsid w:val="00A73A40"/>
    <w:rsid w:val="00A7780D"/>
    <w:rsid w:val="00A82288"/>
    <w:rsid w:val="00A938F1"/>
    <w:rsid w:val="00AA10B5"/>
    <w:rsid w:val="00AD1879"/>
    <w:rsid w:val="00AD6CFD"/>
    <w:rsid w:val="00AF265A"/>
    <w:rsid w:val="00AF5AE8"/>
    <w:rsid w:val="00AF60DC"/>
    <w:rsid w:val="00B23E56"/>
    <w:rsid w:val="00B25C63"/>
    <w:rsid w:val="00B56387"/>
    <w:rsid w:val="00BA4BA9"/>
    <w:rsid w:val="00BB04C5"/>
    <w:rsid w:val="00BC3B1F"/>
    <w:rsid w:val="00C03F11"/>
    <w:rsid w:val="00C05015"/>
    <w:rsid w:val="00C11D1C"/>
    <w:rsid w:val="00C12C62"/>
    <w:rsid w:val="00C37A95"/>
    <w:rsid w:val="00C41157"/>
    <w:rsid w:val="00C567E5"/>
    <w:rsid w:val="00C57CD6"/>
    <w:rsid w:val="00C63757"/>
    <w:rsid w:val="00C661DF"/>
    <w:rsid w:val="00C66574"/>
    <w:rsid w:val="00C72B92"/>
    <w:rsid w:val="00C80087"/>
    <w:rsid w:val="00C90FA8"/>
    <w:rsid w:val="00C92F05"/>
    <w:rsid w:val="00CA5C62"/>
    <w:rsid w:val="00CA7A23"/>
    <w:rsid w:val="00CC006D"/>
    <w:rsid w:val="00CE7853"/>
    <w:rsid w:val="00D253DD"/>
    <w:rsid w:val="00D25521"/>
    <w:rsid w:val="00D34EE1"/>
    <w:rsid w:val="00D374A8"/>
    <w:rsid w:val="00D4336B"/>
    <w:rsid w:val="00D5749E"/>
    <w:rsid w:val="00D76C38"/>
    <w:rsid w:val="00D80908"/>
    <w:rsid w:val="00D82A32"/>
    <w:rsid w:val="00D84DF3"/>
    <w:rsid w:val="00DA0CFA"/>
    <w:rsid w:val="00DA556B"/>
    <w:rsid w:val="00DA62A6"/>
    <w:rsid w:val="00DB76AF"/>
    <w:rsid w:val="00DC5409"/>
    <w:rsid w:val="00DD54FD"/>
    <w:rsid w:val="00DF7E76"/>
    <w:rsid w:val="00E4008F"/>
    <w:rsid w:val="00E549D1"/>
    <w:rsid w:val="00E7176C"/>
    <w:rsid w:val="00EA1146"/>
    <w:rsid w:val="00EB701C"/>
    <w:rsid w:val="00EF6F7B"/>
    <w:rsid w:val="00F14947"/>
    <w:rsid w:val="00F33A95"/>
    <w:rsid w:val="00F627A1"/>
    <w:rsid w:val="00F66D6D"/>
    <w:rsid w:val="00F94139"/>
    <w:rsid w:val="00FB3FD2"/>
    <w:rsid w:val="00F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433AE"/>
  <w15:chartTrackingRefBased/>
  <w15:docId w15:val="{24F545A2-9943-48D1-AA3C-484E7F4B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3F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B36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C540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D6C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D6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16B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6B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0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6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6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6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6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66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54D2"/>
  </w:style>
  <w:style w:type="paragraph" w:styleId="Header">
    <w:name w:val="header"/>
    <w:basedOn w:val="Normal"/>
    <w:link w:val="HeaderChar"/>
    <w:uiPriority w:val="99"/>
    <w:unhideWhenUsed/>
    <w:rsid w:val="008A7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7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7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75A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C006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2021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3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DAE63-103B-4569-B602-366E0B2D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Shreya Gupta</cp:lastModifiedBy>
  <cp:revision>2</cp:revision>
  <dcterms:created xsi:type="dcterms:W3CDTF">2021-07-16T17:56:00Z</dcterms:created>
  <dcterms:modified xsi:type="dcterms:W3CDTF">2021-07-16T17:56:00Z</dcterms:modified>
</cp:coreProperties>
</file>